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4E76D" w14:textId="347A9549" w:rsidR="00BC1D5A" w:rsidRDefault="00BC1D5A" w:rsidP="00BC1D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 Nutrition label use across countries</w:t>
      </w:r>
      <w:r w:rsidR="00F24D9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"/>
        <w:tblpPr w:leftFromText="180" w:rightFromText="180" w:horzAnchor="margin" w:tblpY="490"/>
        <w:tblW w:w="4945" w:type="pct"/>
        <w:tblLook w:val="04A0" w:firstRow="1" w:lastRow="0" w:firstColumn="1" w:lastColumn="0" w:noHBand="0" w:noVBand="1"/>
      </w:tblPr>
      <w:tblGrid>
        <w:gridCol w:w="1678"/>
        <w:gridCol w:w="1060"/>
        <w:gridCol w:w="1184"/>
        <w:gridCol w:w="972"/>
        <w:gridCol w:w="1364"/>
        <w:gridCol w:w="803"/>
        <w:gridCol w:w="1136"/>
        <w:gridCol w:w="1184"/>
        <w:gridCol w:w="1366"/>
        <w:gridCol w:w="933"/>
        <w:gridCol w:w="1128"/>
      </w:tblGrid>
      <w:tr w:rsidR="00BC1D5A" w14:paraId="345E74A7" w14:textId="77777777" w:rsidTr="006D4D39"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D3624" w14:textId="77777777" w:rsidR="00BC1D5A" w:rsidRPr="00EF50FE" w:rsidRDefault="00BC1D5A" w:rsidP="006D4D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51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2C67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Ft</w:t>
            </w:r>
            <w:proofErr w:type="spellEnd"/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use, % (n)</w:t>
            </w:r>
          </w:p>
        </w:tc>
        <w:tc>
          <w:tcPr>
            <w:tcW w:w="18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39BD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P label use, % (n)</w:t>
            </w:r>
          </w:p>
        </w:tc>
      </w:tr>
      <w:tr w:rsidR="00BC1D5A" w14:paraId="21FF1C8C" w14:textId="77777777" w:rsidTr="006D4D3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F393" w14:textId="77777777" w:rsidR="00BC1D5A" w:rsidRPr="00EF50FE" w:rsidRDefault="00BC1D5A" w:rsidP="006D4D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661E1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ll countries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E95A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ustralia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0146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anad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094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xico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F28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K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585F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S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F1AC9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ll countries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4F3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ustrali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5A39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xico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298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K</w:t>
            </w:r>
          </w:p>
        </w:tc>
      </w:tr>
      <w:tr w:rsidR="00BC1D5A" w14:paraId="19CE1811" w14:textId="77777777" w:rsidTr="006D4D39"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6E2CD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 xml:space="preserve">1 – Never 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467B84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8.7 (1877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360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  <w:p w14:paraId="4124163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93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39A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  <w:p w14:paraId="25D5A6E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85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175F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  <w:p w14:paraId="6BC844F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457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AEB0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  <w:p w14:paraId="26E7855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575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463E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  <w:p w14:paraId="2CA97F5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67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D861D9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0.9 (1342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9270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410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B325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  <w:p w14:paraId="6457755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441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E8CB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  <w:p w14:paraId="1CA8FBB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491)</w:t>
            </w:r>
          </w:p>
        </w:tc>
      </w:tr>
      <w:tr w:rsidR="00BC1D5A" w14:paraId="20407CF7" w14:textId="77777777" w:rsidTr="006D4D39"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E0391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 – Rarely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75B9EC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6.3 (3522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0E9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  <w:p w14:paraId="1B285A1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597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72B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  <w:p w14:paraId="2FDE6CB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511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403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  <w:p w14:paraId="6EF14DB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833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0903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  <w:p w14:paraId="59E8D00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000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FAF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  <w:p w14:paraId="1629144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58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0FB97E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9.9 (2466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1D9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713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DC9F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1.5</w:t>
            </w:r>
          </w:p>
          <w:p w14:paraId="4DDA12D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848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F98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904)</w:t>
            </w:r>
          </w:p>
        </w:tc>
      </w:tr>
      <w:tr w:rsidR="00BC1D5A" w14:paraId="76F15AC0" w14:textId="77777777" w:rsidTr="006D4D39"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E4EC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 –Sometimes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891FB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1.6 (6817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3154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1.0</w:t>
            </w:r>
          </w:p>
          <w:p w14:paraId="44A46EE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09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E940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9.2</w:t>
            </w:r>
          </w:p>
          <w:p w14:paraId="42C134F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01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EDE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  <w:p w14:paraId="42C9832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37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931C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5.9</w:t>
            </w:r>
          </w:p>
          <w:p w14:paraId="26B78B7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836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1F5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  <w:p w14:paraId="441219C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335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573EAF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5.7 (4412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FED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1378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6198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1.8</w:t>
            </w:r>
          </w:p>
          <w:p w14:paraId="57AF626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56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F195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5.7</w:t>
            </w:r>
          </w:p>
          <w:p w14:paraId="215C8F4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778)</w:t>
            </w:r>
          </w:p>
        </w:tc>
      </w:tr>
      <w:tr w:rsidR="00BC1D5A" w14:paraId="36B44A86" w14:textId="77777777" w:rsidTr="006D4D39"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6E4A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4 – Often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41ACE25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7.1 (5852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3434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  <w:p w14:paraId="42199CF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085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882C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1.1</w:t>
            </w:r>
          </w:p>
          <w:p w14:paraId="3AAE099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77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21AD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</w:p>
          <w:p w14:paraId="68BCFDD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062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7A2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  <w:p w14:paraId="4452CBF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158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8993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  <w:p w14:paraId="42CB2AA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7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72F0CD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3.6 (2912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BC62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687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B025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  <w:p w14:paraId="5F7868A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981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4FB5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3C3ACC1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44)</w:t>
            </w:r>
          </w:p>
        </w:tc>
      </w:tr>
      <w:tr w:rsidR="00BC1D5A" w14:paraId="12C44E07" w14:textId="77777777" w:rsidTr="006D4D39"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CB0D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5- All the time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CC9796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6.3 (3517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4444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  <w:p w14:paraId="6DFC5765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717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A46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  <w:p w14:paraId="2DFD77E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834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F3B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  <w:p w14:paraId="16ABBE0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423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5C07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  <w:p w14:paraId="52D5C90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552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1BE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  <w:p w14:paraId="032DD2B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992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FF8BAA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1228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5C4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242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CE1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  <w:p w14:paraId="2FA8133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421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5C3B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  <w:p w14:paraId="3861960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565)</w:t>
            </w:r>
          </w:p>
        </w:tc>
      </w:tr>
    </w:tbl>
    <w:p w14:paraId="1C8F10B3" w14:textId="55944727" w:rsidR="00BC1D5A" w:rsidRDefault="00F24D9E" w:rsidP="00BC1D5A">
      <w:pPr>
        <w:rPr>
          <w:rFonts w:ascii="Times New Roman" w:hAnsi="Times New Roman" w:cs="Times New Roman"/>
        </w:rPr>
      </w:pPr>
      <w:r w:rsidRPr="00F24D9E">
        <w:rPr>
          <w:rFonts w:ascii="Times New Roman" w:hAnsi="Times New Roman" w:cs="Times New Roman"/>
          <w:vertAlign w:val="superscript"/>
        </w:rPr>
        <w:t>1</w:t>
      </w:r>
      <w:r w:rsidR="00BC1D5A">
        <w:rPr>
          <w:rFonts w:ascii="Times New Roman" w:hAnsi="Times New Roman" w:cs="Times New Roman"/>
        </w:rPr>
        <w:t>NFt – Nutrition Facts table. FOP – front-of-package. UK – United Kingdom. US – United States. Label use was measured by asking, “How often do you use this type of food label when deciding to buy a food product</w:t>
      </w:r>
      <w:r w:rsidR="000B286D">
        <w:rPr>
          <w:rFonts w:ascii="Times New Roman" w:hAnsi="Times New Roman" w:cs="Times New Roman"/>
        </w:rPr>
        <w:t>?</w:t>
      </w:r>
      <w:r w:rsidR="00BC1D5A">
        <w:rPr>
          <w:rFonts w:ascii="Times New Roman" w:hAnsi="Times New Roman" w:cs="Times New Roman"/>
        </w:rPr>
        <w:t xml:space="preserve">” Sample size for </w:t>
      </w:r>
      <w:proofErr w:type="spellStart"/>
      <w:r w:rsidR="00BC1D5A">
        <w:rPr>
          <w:rFonts w:ascii="Times New Roman" w:hAnsi="Times New Roman" w:cs="Times New Roman"/>
        </w:rPr>
        <w:t>NFt</w:t>
      </w:r>
      <w:proofErr w:type="spellEnd"/>
      <w:r w:rsidR="00BC1D5A">
        <w:rPr>
          <w:rFonts w:ascii="Times New Roman" w:hAnsi="Times New Roman" w:cs="Times New Roman"/>
        </w:rPr>
        <w:t xml:space="preserve"> use is 21,586 and 12,360 for FOP label use.</w:t>
      </w:r>
    </w:p>
    <w:p w14:paraId="37805D2C" w14:textId="5DBDDD7F" w:rsidR="00BC1D5A" w:rsidRDefault="00BC1D5A" w:rsidP="00BC1D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: Nutrition label awareness across countries</w:t>
      </w:r>
      <w:r w:rsidR="00F24D9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"/>
        <w:tblW w:w="4945" w:type="pct"/>
        <w:tblLook w:val="04A0" w:firstRow="1" w:lastRow="0" w:firstColumn="1" w:lastColumn="0" w:noHBand="0" w:noVBand="1"/>
      </w:tblPr>
      <w:tblGrid>
        <w:gridCol w:w="1677"/>
        <w:gridCol w:w="1060"/>
        <w:gridCol w:w="1181"/>
        <w:gridCol w:w="971"/>
        <w:gridCol w:w="1363"/>
        <w:gridCol w:w="803"/>
        <w:gridCol w:w="1137"/>
        <w:gridCol w:w="1186"/>
        <w:gridCol w:w="1365"/>
        <w:gridCol w:w="935"/>
        <w:gridCol w:w="1130"/>
      </w:tblGrid>
      <w:tr w:rsidR="00BC1D5A" w14:paraId="64E01897" w14:textId="77777777" w:rsidTr="006D4D39">
        <w:tc>
          <w:tcPr>
            <w:tcW w:w="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33906" w14:textId="77777777" w:rsidR="00BC1D5A" w:rsidRPr="00EF50FE" w:rsidRDefault="00BC1D5A" w:rsidP="006D4D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F2F856E" w14:textId="77777777" w:rsidR="00BC1D5A" w:rsidRPr="00EF50FE" w:rsidRDefault="00BC1D5A" w:rsidP="006D4D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D1E962B" w14:textId="77777777" w:rsidR="00BC1D5A" w:rsidRPr="00EF50FE" w:rsidRDefault="00BC1D5A" w:rsidP="006D4D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54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B4D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Ft</w:t>
            </w:r>
            <w:proofErr w:type="spellEnd"/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wareness, % (n)</w:t>
            </w:r>
          </w:p>
        </w:tc>
        <w:tc>
          <w:tcPr>
            <w:tcW w:w="18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E091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P label awareness, % (n)</w:t>
            </w:r>
          </w:p>
        </w:tc>
      </w:tr>
      <w:tr w:rsidR="00BC1D5A" w14:paraId="46D4E121" w14:textId="77777777" w:rsidTr="006D4D3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C3326" w14:textId="77777777" w:rsidR="00BC1D5A" w:rsidRPr="00EF50FE" w:rsidRDefault="00BC1D5A" w:rsidP="006D4D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E2E78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ll countrie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A3FF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ustralia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2A4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anada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45C3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xico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2D3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K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1C8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S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43518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ll countries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C392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ustralia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907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xico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2D6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K</w:t>
            </w:r>
          </w:p>
        </w:tc>
      </w:tr>
      <w:tr w:rsidR="00BC1D5A" w14:paraId="5574A15E" w14:textId="77777777" w:rsidTr="006D4D39"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D8CFC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 xml:space="preserve">1 – Never 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A6878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 xml:space="preserve">0.0 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AE43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D011FF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3290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58B8FE1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22A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9553A6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E58F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2C96A8A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11B1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308DD9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62A492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 xml:space="preserve">0.0 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2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4CF0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0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4CF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 w14:paraId="5B83F71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6F1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2)</w:t>
            </w:r>
          </w:p>
        </w:tc>
      </w:tr>
      <w:tr w:rsidR="00BC1D5A" w14:paraId="3BD5C8AC" w14:textId="77777777" w:rsidTr="006D4D39"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6F15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 – Rarely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63573F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5.0 (108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E7D9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  <w:p w14:paraId="401589F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76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A765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  <w:p w14:paraId="4A7B990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43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9F005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  <w:p w14:paraId="4C69A0D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22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6A3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  <w:p w14:paraId="6735925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399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D25A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  <w:p w14:paraId="7DDB052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46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662C3C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 xml:space="preserve">8.0 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985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6BC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412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BA96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  <w:p w14:paraId="6E3D8EA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77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9C0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  <w:p w14:paraId="3548905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97)</w:t>
            </w:r>
          </w:p>
        </w:tc>
      </w:tr>
      <w:tr w:rsidR="00BC1D5A" w14:paraId="7949E8D9" w14:textId="77777777" w:rsidTr="006D4D39"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4661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 – Sometime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18AD3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7.2 (371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8DBE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  <w:p w14:paraId="1AD857F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665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2DFD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  <w:p w14:paraId="0143124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389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045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  <w:p w14:paraId="5EB0293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783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FD6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</w:p>
          <w:p w14:paraId="10EA370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434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DB14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  <w:p w14:paraId="3396D14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446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E84F0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7.8 (3441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105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1297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BA2C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  <w:p w14:paraId="0D21CAC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855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C7A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  <w:p w14:paraId="62913FD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88)</w:t>
            </w:r>
          </w:p>
        </w:tc>
      </w:tr>
      <w:tr w:rsidR="00BC1D5A" w14:paraId="23E0A93F" w14:textId="77777777" w:rsidTr="006D4D39"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C851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4 – Often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EF8C17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1.4 (677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E1ED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2.5</w:t>
            </w:r>
          </w:p>
          <w:p w14:paraId="72518800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268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B51C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</w:p>
          <w:p w14:paraId="44DDEB3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044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146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42.5</w:t>
            </w:r>
          </w:p>
          <w:p w14:paraId="689937F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707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C1D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  <w:p w14:paraId="4CE9781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834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072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  <w:p w14:paraId="4FC8CDA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919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586C79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6.6 (4528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43EA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3.9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1163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16F5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8.1</w:t>
            </w:r>
          </w:p>
          <w:p w14:paraId="12C8C528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506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048A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7.3</w:t>
            </w:r>
          </w:p>
          <w:p w14:paraId="2C2F0BB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859)</w:t>
            </w:r>
          </w:p>
        </w:tc>
      </w:tr>
      <w:tr w:rsidR="00BC1D5A" w14:paraId="3FDCD73C" w14:textId="77777777" w:rsidTr="006D4D39"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99D8" w14:textId="77777777" w:rsidR="00BC1D5A" w:rsidRPr="00EF50FE" w:rsidRDefault="00BC1D5A" w:rsidP="006D4D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5- All the time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D1FEA01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46.4 (1001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10FF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  <w:p w14:paraId="22AF3EC5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792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7C796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61.7</w:t>
            </w:r>
          </w:p>
          <w:p w14:paraId="1D808BED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533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4D30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2.4</w:t>
            </w:r>
          </w:p>
          <w:p w14:paraId="6DA145E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300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9BB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  <w:p w14:paraId="4ED7B199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455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511C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66.0</w:t>
            </w:r>
          </w:p>
          <w:p w14:paraId="7A48A96E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2934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098D77F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27.5 (3403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00AC4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  <w:p w14:paraId="3AF9BCB2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558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DB0C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3.2</w:t>
            </w:r>
            <w:r w:rsidRPr="00EF50FE">
              <w:rPr>
                <w:rFonts w:ascii="Times New Roman" w:hAnsi="Times New Roman" w:cs="Times New Roman"/>
                <w:sz w:val="22"/>
                <w:szCs w:val="22"/>
              </w:rPr>
              <w:br/>
              <w:t>(1310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821CB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  <w:p w14:paraId="068538B3" w14:textId="77777777" w:rsidR="00BC1D5A" w:rsidRPr="00EF50FE" w:rsidRDefault="00BC1D5A" w:rsidP="006D4D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50FE">
              <w:rPr>
                <w:rFonts w:ascii="Times New Roman" w:hAnsi="Times New Roman" w:cs="Times New Roman"/>
                <w:sz w:val="22"/>
                <w:szCs w:val="22"/>
              </w:rPr>
              <w:t>(1536)</w:t>
            </w:r>
          </w:p>
        </w:tc>
      </w:tr>
    </w:tbl>
    <w:p w14:paraId="1639F915" w14:textId="7570BEE2" w:rsidR="00BC1D5A" w:rsidRDefault="00F24D9E" w:rsidP="00BC1D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BC1D5A">
        <w:rPr>
          <w:rFonts w:ascii="Times New Roman" w:hAnsi="Times New Roman" w:cs="Times New Roman"/>
        </w:rPr>
        <w:t xml:space="preserve">NFt – Nutrition Facts table. FOP – front-of-package. UK – United Kingdom. US – United States. Label awareness was measured by asking, “How often have you seen this type of food label in packages or in stores?” Sample size for </w:t>
      </w:r>
      <w:proofErr w:type="spellStart"/>
      <w:r w:rsidR="00BC1D5A">
        <w:rPr>
          <w:rFonts w:ascii="Times New Roman" w:hAnsi="Times New Roman" w:cs="Times New Roman"/>
        </w:rPr>
        <w:t>NFt</w:t>
      </w:r>
      <w:proofErr w:type="spellEnd"/>
      <w:r w:rsidR="00BC1D5A">
        <w:rPr>
          <w:rFonts w:ascii="Times New Roman" w:hAnsi="Times New Roman" w:cs="Times New Roman"/>
        </w:rPr>
        <w:t xml:space="preserve"> awareness is 21,586 and 12,360 for FOP label awareness.</w:t>
      </w:r>
    </w:p>
    <w:p w14:paraId="55B16D9C" w14:textId="77777777" w:rsidR="004C405A" w:rsidRDefault="004C405A">
      <w:pPr>
        <w:sectPr w:rsidR="004C405A" w:rsidSect="00BC1D5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C6D83C" w14:textId="0157D58C" w:rsidR="004C405A" w:rsidRPr="00F24D9E" w:rsidRDefault="004C405A" w:rsidP="004C405A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 w:rsidRPr="0055507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55507E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bookmarkStart w:id="0" w:name="_Hlk39842819"/>
      <w:r w:rsidRPr="005550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wo-way interactions for five-country regression models on </w:t>
      </w:r>
      <w:proofErr w:type="spellStart"/>
      <w:r w:rsidRPr="005550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F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</w:t>
      </w:r>
      <w:proofErr w:type="spellEnd"/>
      <w:r w:rsidRPr="005550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  <w:r w:rsidRPr="005550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wareness and use </w:t>
      </w:r>
      <w:r w:rsidRPr="0055507E">
        <w:rPr>
          <w:rFonts w:ascii="Times New Roman" w:eastAsia="Times New Roman" w:hAnsi="Times New Roman" w:cs="Times New Roman"/>
          <w:b/>
          <w:sz w:val="24"/>
          <w:szCs w:val="24"/>
        </w:rPr>
        <w:t>(n=21,586), International Food Policy Study, 2018</w:t>
      </w:r>
      <w:r w:rsidR="00F24D9E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382"/>
        <w:gridCol w:w="1984"/>
        <w:gridCol w:w="1984"/>
      </w:tblGrid>
      <w:tr w:rsidR="004C405A" w:rsidRPr="0055507E" w14:paraId="1E4269C6" w14:textId="77777777" w:rsidTr="006D4D39">
        <w:tc>
          <w:tcPr>
            <w:tcW w:w="2878" w:type="pct"/>
          </w:tcPr>
          <w:p w14:paraId="7162321D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bookmarkStart w:id="1" w:name="_Hlk39842827"/>
          </w:p>
        </w:tc>
        <w:tc>
          <w:tcPr>
            <w:tcW w:w="1061" w:type="pct"/>
            <w:vAlign w:val="center"/>
          </w:tcPr>
          <w:p w14:paraId="5F2964D7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F</w:t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</w:t>
            </w:r>
            <w:proofErr w:type="spellEnd"/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awareness</w:t>
            </w:r>
          </w:p>
          <w:p w14:paraId="520E71EF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sym w:font="Symbol" w:char="F062"/>
            </w:r>
            <w:r w:rsidRPr="005550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CI), p-value</w:t>
            </w:r>
          </w:p>
        </w:tc>
        <w:tc>
          <w:tcPr>
            <w:tcW w:w="1061" w:type="pct"/>
            <w:vAlign w:val="center"/>
          </w:tcPr>
          <w:p w14:paraId="0F35B1E6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F</w:t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</w:t>
            </w:r>
            <w:proofErr w:type="spellEnd"/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use</w:t>
            </w:r>
          </w:p>
          <w:p w14:paraId="19F67064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sym w:font="Symbol" w:char="F062"/>
            </w:r>
            <w:r w:rsidRPr="005550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CI), p-value</w:t>
            </w:r>
          </w:p>
        </w:tc>
      </w:tr>
      <w:tr w:rsidR="004C405A" w:rsidRPr="0055507E" w14:paraId="63F3DF13" w14:textId="77777777" w:rsidTr="006D4D39">
        <w:tc>
          <w:tcPr>
            <w:tcW w:w="5000" w:type="pct"/>
            <w:gridSpan w:val="3"/>
            <w:vAlign w:val="center"/>
          </w:tcPr>
          <w:p w14:paraId="74E0824E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untry x Age Group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, p=&lt;.0001 (awareness and use)</w:t>
            </w:r>
          </w:p>
        </w:tc>
      </w:tr>
      <w:tr w:rsidR="004C405A" w:rsidRPr="0055507E" w14:paraId="748C384F" w14:textId="77777777" w:rsidTr="006D4D39">
        <w:tc>
          <w:tcPr>
            <w:tcW w:w="2878" w:type="pct"/>
            <w:vAlign w:val="center"/>
          </w:tcPr>
          <w:p w14:paraId="1DC1B5BE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Australia*30-44 years</w:t>
            </w:r>
          </w:p>
        </w:tc>
        <w:tc>
          <w:tcPr>
            <w:tcW w:w="1061" w:type="pct"/>
            <w:vAlign w:val="center"/>
          </w:tcPr>
          <w:p w14:paraId="2B660BB2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-0.11 (-0.24, 0.02), 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br/>
              <w:t>p = 0.1068</w:t>
            </w:r>
          </w:p>
        </w:tc>
        <w:tc>
          <w:tcPr>
            <w:tcW w:w="1061" w:type="pct"/>
            <w:vAlign w:val="center"/>
          </w:tcPr>
          <w:p w14:paraId="04DB850F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-0.15 (-0.32, 0.01), </w:t>
            </w: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br/>
              <w:t>p = 0.0705</w:t>
            </w:r>
          </w:p>
        </w:tc>
      </w:tr>
      <w:tr w:rsidR="004C405A" w:rsidRPr="0055507E" w14:paraId="4D302208" w14:textId="77777777" w:rsidTr="006D4D39">
        <w:tc>
          <w:tcPr>
            <w:tcW w:w="2878" w:type="pct"/>
            <w:vAlign w:val="center"/>
          </w:tcPr>
          <w:p w14:paraId="425920D1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Canada*30-44 years</w:t>
            </w:r>
          </w:p>
        </w:tc>
        <w:tc>
          <w:tcPr>
            <w:tcW w:w="1061" w:type="pct"/>
            <w:vAlign w:val="center"/>
          </w:tcPr>
          <w:p w14:paraId="704CBDFA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14 (-0.27, -0.01),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br/>
              <w:t xml:space="preserve"> p = 0.0260*</w:t>
            </w:r>
          </w:p>
        </w:tc>
        <w:tc>
          <w:tcPr>
            <w:tcW w:w="1061" w:type="pct"/>
            <w:vAlign w:val="center"/>
          </w:tcPr>
          <w:p w14:paraId="4B2107AC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-0.16 (-0.33, 0.02), </w:t>
            </w: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br/>
              <w:t>p = 0.0808</w:t>
            </w:r>
          </w:p>
        </w:tc>
      </w:tr>
      <w:tr w:rsidR="004C405A" w:rsidRPr="0055507E" w14:paraId="2C0DC0B5" w14:textId="77777777" w:rsidTr="006D4D39">
        <w:tc>
          <w:tcPr>
            <w:tcW w:w="2878" w:type="pct"/>
            <w:vAlign w:val="center"/>
          </w:tcPr>
          <w:p w14:paraId="4A9670DC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30-44 years</w:t>
            </w:r>
          </w:p>
        </w:tc>
        <w:tc>
          <w:tcPr>
            <w:tcW w:w="1061" w:type="pct"/>
            <w:vAlign w:val="center"/>
          </w:tcPr>
          <w:p w14:paraId="08748D9A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15 (-0.27, -0.03), p = 0.0107*</w:t>
            </w:r>
          </w:p>
        </w:tc>
        <w:tc>
          <w:tcPr>
            <w:tcW w:w="1061" w:type="pct"/>
            <w:vAlign w:val="center"/>
          </w:tcPr>
          <w:p w14:paraId="7A69131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0.00 (-0.15, 0.15), </w:t>
            </w: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br/>
              <w:t>p = 0.9747</w:t>
            </w:r>
          </w:p>
        </w:tc>
      </w:tr>
      <w:tr w:rsidR="004C405A" w:rsidRPr="0055507E" w14:paraId="1370FFA5" w14:textId="77777777" w:rsidTr="006D4D39">
        <w:tc>
          <w:tcPr>
            <w:tcW w:w="2878" w:type="pct"/>
            <w:vAlign w:val="center"/>
          </w:tcPr>
          <w:p w14:paraId="26A69C86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30-44 years</w:t>
            </w:r>
          </w:p>
        </w:tc>
        <w:tc>
          <w:tcPr>
            <w:tcW w:w="2122" w:type="pct"/>
            <w:gridSpan w:val="2"/>
            <w:vAlign w:val="center"/>
          </w:tcPr>
          <w:p w14:paraId="60CF8011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Ref</w:t>
            </w:r>
          </w:p>
        </w:tc>
      </w:tr>
      <w:tr w:rsidR="004C405A" w:rsidRPr="0055507E" w14:paraId="696E4C1A" w14:textId="77777777" w:rsidTr="006D4D39">
        <w:tc>
          <w:tcPr>
            <w:tcW w:w="2878" w:type="pct"/>
            <w:vAlign w:val="center"/>
          </w:tcPr>
          <w:p w14:paraId="710C0CE5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45-59 years</w:t>
            </w:r>
          </w:p>
        </w:tc>
        <w:tc>
          <w:tcPr>
            <w:tcW w:w="1061" w:type="pct"/>
            <w:vAlign w:val="center"/>
          </w:tcPr>
          <w:p w14:paraId="7657909E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-0.06 (-0.18, 0.07), 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br/>
              <w:t>p = 0.4036</w:t>
            </w:r>
          </w:p>
        </w:tc>
        <w:tc>
          <w:tcPr>
            <w:tcW w:w="1061" w:type="pct"/>
            <w:vAlign w:val="center"/>
          </w:tcPr>
          <w:p w14:paraId="1853FF1A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0.39 (0.23, 0.56), </w:t>
            </w:r>
            <w:r w:rsidRPr="0055507E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br/>
              <w:t>p &lt;.0001*</w:t>
            </w:r>
          </w:p>
        </w:tc>
      </w:tr>
      <w:tr w:rsidR="004C405A" w:rsidRPr="0055507E" w14:paraId="400C7302" w14:textId="77777777" w:rsidTr="006D4D39">
        <w:tc>
          <w:tcPr>
            <w:tcW w:w="2878" w:type="pct"/>
            <w:vAlign w:val="center"/>
          </w:tcPr>
          <w:p w14:paraId="476A8279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45-59 years</w:t>
            </w:r>
          </w:p>
        </w:tc>
        <w:tc>
          <w:tcPr>
            <w:tcW w:w="2122" w:type="pct"/>
            <w:gridSpan w:val="2"/>
          </w:tcPr>
          <w:p w14:paraId="5C1C2D8D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1BB2D328" w14:textId="77777777" w:rsidTr="006D4D39">
        <w:tc>
          <w:tcPr>
            <w:tcW w:w="2878" w:type="pct"/>
            <w:vAlign w:val="center"/>
          </w:tcPr>
          <w:p w14:paraId="38A4E613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Canada*60+ years</w:t>
            </w:r>
          </w:p>
        </w:tc>
        <w:tc>
          <w:tcPr>
            <w:tcW w:w="1061" w:type="pct"/>
            <w:vAlign w:val="center"/>
          </w:tcPr>
          <w:p w14:paraId="291B3248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8 (0.05, 0.31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059*</w:t>
            </w:r>
          </w:p>
        </w:tc>
        <w:tc>
          <w:tcPr>
            <w:tcW w:w="1061" w:type="pct"/>
            <w:vAlign w:val="center"/>
          </w:tcPr>
          <w:p w14:paraId="1364C3A9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1 (0.09, 0.53), </w:t>
            </w:r>
            <w:r w:rsidRPr="005550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br/>
              <w:t>p = 0.0050*</w:t>
            </w:r>
          </w:p>
        </w:tc>
      </w:tr>
      <w:tr w:rsidR="004C405A" w:rsidRPr="0055507E" w14:paraId="1427DD11" w14:textId="77777777" w:rsidTr="006D4D39">
        <w:tc>
          <w:tcPr>
            <w:tcW w:w="2878" w:type="pct"/>
            <w:vAlign w:val="center"/>
          </w:tcPr>
          <w:p w14:paraId="365B782E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Australia*60+ years</w:t>
            </w:r>
          </w:p>
        </w:tc>
        <w:tc>
          <w:tcPr>
            <w:tcW w:w="1061" w:type="pct"/>
            <w:vAlign w:val="center"/>
          </w:tcPr>
          <w:p w14:paraId="6E1E3D99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22 (0.09, 0.35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010*</w:t>
            </w:r>
          </w:p>
        </w:tc>
        <w:tc>
          <w:tcPr>
            <w:tcW w:w="1061" w:type="pct"/>
            <w:vAlign w:val="center"/>
          </w:tcPr>
          <w:p w14:paraId="192DFBF6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 (-0.06, 0.29),</w:t>
            </w:r>
            <w:r w:rsidRPr="005550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br/>
              <w:t xml:space="preserve"> p = 0.1893</w:t>
            </w:r>
          </w:p>
        </w:tc>
      </w:tr>
      <w:tr w:rsidR="004C405A" w:rsidRPr="0055507E" w14:paraId="52FFEFF3" w14:textId="77777777" w:rsidTr="006D4D39">
        <w:tc>
          <w:tcPr>
            <w:tcW w:w="2878" w:type="pct"/>
            <w:vAlign w:val="center"/>
          </w:tcPr>
          <w:p w14:paraId="5858A0B4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60+ years</w:t>
            </w:r>
          </w:p>
        </w:tc>
        <w:tc>
          <w:tcPr>
            <w:tcW w:w="1061" w:type="pct"/>
            <w:vAlign w:val="center"/>
          </w:tcPr>
          <w:p w14:paraId="5B19F6D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0 (-0.07, 0.25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2640</w:t>
            </w:r>
          </w:p>
        </w:tc>
        <w:tc>
          <w:tcPr>
            <w:tcW w:w="1061" w:type="pct"/>
            <w:vAlign w:val="center"/>
          </w:tcPr>
          <w:p w14:paraId="0E1EE9E7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 (0.09, 0.53), p=0.0050*</w:t>
            </w:r>
          </w:p>
        </w:tc>
      </w:tr>
      <w:tr w:rsidR="004C405A" w:rsidRPr="0055507E" w14:paraId="1C86C06C" w14:textId="77777777" w:rsidTr="006D4D39">
        <w:tc>
          <w:tcPr>
            <w:tcW w:w="2878" w:type="pct"/>
            <w:vAlign w:val="center"/>
          </w:tcPr>
          <w:p w14:paraId="3FA51D7C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S*60+ years</w:t>
            </w:r>
          </w:p>
        </w:tc>
        <w:tc>
          <w:tcPr>
            <w:tcW w:w="1061" w:type="pct"/>
            <w:vAlign w:val="center"/>
          </w:tcPr>
          <w:p w14:paraId="3C690094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26 (0.13, 0.37)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&lt;.0001*</w:t>
            </w:r>
          </w:p>
        </w:tc>
        <w:tc>
          <w:tcPr>
            <w:tcW w:w="1061" w:type="pct"/>
            <w:vAlign w:val="center"/>
          </w:tcPr>
          <w:p w14:paraId="2348022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7 (0.00, 0.35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480</w:t>
            </w:r>
          </w:p>
        </w:tc>
      </w:tr>
      <w:tr w:rsidR="004C405A" w:rsidRPr="0055507E" w14:paraId="4E347761" w14:textId="77777777" w:rsidTr="006D4D39">
        <w:tc>
          <w:tcPr>
            <w:tcW w:w="2878" w:type="pct"/>
            <w:vAlign w:val="center"/>
          </w:tcPr>
          <w:p w14:paraId="7890C28D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60+ years</w:t>
            </w:r>
          </w:p>
        </w:tc>
        <w:tc>
          <w:tcPr>
            <w:tcW w:w="2122" w:type="pct"/>
            <w:gridSpan w:val="2"/>
          </w:tcPr>
          <w:p w14:paraId="64849AD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70EC54FF" w14:textId="77777777" w:rsidTr="006D4D39">
        <w:tc>
          <w:tcPr>
            <w:tcW w:w="5000" w:type="pct"/>
            <w:gridSpan w:val="3"/>
          </w:tcPr>
          <w:p w14:paraId="4DD49F3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C405A" w:rsidRPr="0055507E" w14:paraId="62C8A508" w14:textId="77777777" w:rsidTr="006D4D39">
        <w:tc>
          <w:tcPr>
            <w:tcW w:w="5000" w:type="pct"/>
            <w:gridSpan w:val="3"/>
            <w:vAlign w:val="center"/>
          </w:tcPr>
          <w:p w14:paraId="3585A2F0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untry x Sex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, p=0.0298 (awareness) and 0.0330 (use)</w:t>
            </w: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</w:tc>
      </w:tr>
      <w:tr w:rsidR="004C405A" w:rsidRPr="0055507E" w14:paraId="7D1472E4" w14:textId="77777777" w:rsidTr="006D4D39">
        <w:tc>
          <w:tcPr>
            <w:tcW w:w="2878" w:type="pct"/>
            <w:vAlign w:val="center"/>
          </w:tcPr>
          <w:p w14:paraId="46700790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Female</w:t>
            </w:r>
          </w:p>
        </w:tc>
        <w:tc>
          <w:tcPr>
            <w:tcW w:w="1061" w:type="pct"/>
            <w:vAlign w:val="center"/>
          </w:tcPr>
          <w:p w14:paraId="52DEE91E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-0.13 (-0.21, -0.04), p = 0.0040*</w:t>
            </w:r>
          </w:p>
        </w:tc>
        <w:tc>
          <w:tcPr>
            <w:tcW w:w="1061" w:type="pct"/>
            <w:vAlign w:val="center"/>
          </w:tcPr>
          <w:p w14:paraId="4CA1FA84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-0.12 (-0.23, -0.01), p = 0.0329*</w:t>
            </w:r>
          </w:p>
        </w:tc>
      </w:tr>
      <w:tr w:rsidR="004C405A" w:rsidRPr="0055507E" w14:paraId="6C803FC7" w14:textId="77777777" w:rsidTr="006D4D39">
        <w:tc>
          <w:tcPr>
            <w:tcW w:w="2878" w:type="pct"/>
            <w:vAlign w:val="center"/>
          </w:tcPr>
          <w:p w14:paraId="148885F9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S*Female</w:t>
            </w:r>
          </w:p>
        </w:tc>
        <w:tc>
          <w:tcPr>
            <w:tcW w:w="1061" w:type="pct"/>
            <w:vAlign w:val="center"/>
          </w:tcPr>
          <w:p w14:paraId="54885FB9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-0.08 (-0.16, -0.00), p = 0.0611</w:t>
            </w:r>
          </w:p>
        </w:tc>
        <w:tc>
          <w:tcPr>
            <w:tcW w:w="1061" w:type="pct"/>
            <w:vAlign w:val="center"/>
          </w:tcPr>
          <w:p w14:paraId="0ECD13E0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7 (-0.04, 0.18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2094</w:t>
            </w:r>
          </w:p>
        </w:tc>
      </w:tr>
      <w:tr w:rsidR="004C405A" w:rsidRPr="0055507E" w14:paraId="60E9BCCB" w14:textId="77777777" w:rsidTr="006D4D39">
        <w:tc>
          <w:tcPr>
            <w:tcW w:w="2878" w:type="pct"/>
            <w:vAlign w:val="center"/>
          </w:tcPr>
          <w:p w14:paraId="0F1BB978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Female</w:t>
            </w:r>
          </w:p>
        </w:tc>
        <w:tc>
          <w:tcPr>
            <w:tcW w:w="2122" w:type="pct"/>
            <w:gridSpan w:val="2"/>
          </w:tcPr>
          <w:p w14:paraId="35A6F3F5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52A62AF0" w14:textId="77777777" w:rsidTr="006D4D39">
        <w:tc>
          <w:tcPr>
            <w:tcW w:w="5000" w:type="pct"/>
            <w:gridSpan w:val="3"/>
          </w:tcPr>
          <w:p w14:paraId="01FC99D5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C405A" w:rsidRPr="0055507E" w14:paraId="2345D0D7" w14:textId="77777777" w:rsidTr="006D4D39">
        <w:tc>
          <w:tcPr>
            <w:tcW w:w="5000" w:type="pct"/>
            <w:gridSpan w:val="3"/>
            <w:vAlign w:val="center"/>
          </w:tcPr>
          <w:p w14:paraId="4BCA199F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untry x Education Level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, p = 0.1135 (awareness) and 0.0151 (use)</w:t>
            </w:r>
          </w:p>
        </w:tc>
      </w:tr>
      <w:tr w:rsidR="004C405A" w:rsidRPr="0055507E" w14:paraId="7933FC88" w14:textId="77777777" w:rsidTr="006D4D39">
        <w:tc>
          <w:tcPr>
            <w:tcW w:w="2878" w:type="pct"/>
            <w:vAlign w:val="center"/>
          </w:tcPr>
          <w:p w14:paraId="4869870C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Canada*High education</w:t>
            </w:r>
          </w:p>
        </w:tc>
        <w:tc>
          <w:tcPr>
            <w:tcW w:w="1061" w:type="pct"/>
            <w:vAlign w:val="center"/>
          </w:tcPr>
          <w:p w14:paraId="136EA104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-0.14 (-0.23, -0.04), p=0.0052*</w:t>
            </w:r>
          </w:p>
        </w:tc>
        <w:tc>
          <w:tcPr>
            <w:tcW w:w="1061" w:type="pct"/>
            <w:vAlign w:val="center"/>
          </w:tcPr>
          <w:p w14:paraId="1623DF2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2 (-0.11, 0.16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7162</w:t>
            </w:r>
          </w:p>
        </w:tc>
      </w:tr>
      <w:tr w:rsidR="004C405A" w:rsidRPr="0055507E" w14:paraId="09FF4C05" w14:textId="77777777" w:rsidTr="006D4D39">
        <w:tc>
          <w:tcPr>
            <w:tcW w:w="2878" w:type="pct"/>
            <w:vAlign w:val="center"/>
          </w:tcPr>
          <w:p w14:paraId="5A6BDDCC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High education</w:t>
            </w:r>
          </w:p>
        </w:tc>
        <w:tc>
          <w:tcPr>
            <w:tcW w:w="1061" w:type="pct"/>
            <w:vAlign w:val="center"/>
          </w:tcPr>
          <w:p w14:paraId="7728C6A1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3 (-0.08, 0.13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6231</w:t>
            </w:r>
          </w:p>
        </w:tc>
        <w:tc>
          <w:tcPr>
            <w:tcW w:w="1061" w:type="pct"/>
            <w:vAlign w:val="center"/>
          </w:tcPr>
          <w:p w14:paraId="7259016D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0.24 (0.09, 0.28), p = 0.0011*</w:t>
            </w:r>
          </w:p>
          <w:p w14:paraId="5B98A50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C405A" w:rsidRPr="0055507E" w14:paraId="0FC0475F" w14:textId="77777777" w:rsidTr="006D4D39">
        <w:tc>
          <w:tcPr>
            <w:tcW w:w="2878" w:type="pct"/>
            <w:vAlign w:val="center"/>
          </w:tcPr>
          <w:p w14:paraId="22140CD2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High education</w:t>
            </w:r>
          </w:p>
        </w:tc>
        <w:tc>
          <w:tcPr>
            <w:tcW w:w="2122" w:type="pct"/>
            <w:gridSpan w:val="2"/>
            <w:vAlign w:val="center"/>
          </w:tcPr>
          <w:p w14:paraId="763CA62F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410034C0" w14:textId="77777777" w:rsidTr="006D4D39">
        <w:tc>
          <w:tcPr>
            <w:tcW w:w="5000" w:type="pct"/>
            <w:gridSpan w:val="3"/>
          </w:tcPr>
          <w:p w14:paraId="5E7EC95F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C405A" w:rsidRPr="0055507E" w14:paraId="247FB17A" w14:textId="77777777" w:rsidTr="006D4D39">
        <w:tc>
          <w:tcPr>
            <w:tcW w:w="5000" w:type="pct"/>
            <w:gridSpan w:val="3"/>
            <w:vAlign w:val="center"/>
          </w:tcPr>
          <w:p w14:paraId="3FF49187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untry x Income Adequacy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, p= 0.0195 (awareness) and 0.0005 (use)</w:t>
            </w:r>
          </w:p>
        </w:tc>
      </w:tr>
      <w:tr w:rsidR="004C405A" w:rsidRPr="0055507E" w14:paraId="054B4866" w14:textId="77777777" w:rsidTr="006D4D39">
        <w:tc>
          <w:tcPr>
            <w:tcW w:w="2878" w:type="pct"/>
            <w:vAlign w:val="center"/>
          </w:tcPr>
          <w:p w14:paraId="51C84918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Income adequacy</w:t>
            </w:r>
          </w:p>
        </w:tc>
        <w:tc>
          <w:tcPr>
            <w:tcW w:w="1061" w:type="pct"/>
            <w:vAlign w:val="center"/>
          </w:tcPr>
          <w:p w14:paraId="0BA90B44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0 (-0.04, 0.04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9361</w:t>
            </w:r>
          </w:p>
        </w:tc>
        <w:tc>
          <w:tcPr>
            <w:tcW w:w="1061" w:type="pct"/>
            <w:vAlign w:val="center"/>
          </w:tcPr>
          <w:p w14:paraId="6F21F89B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0.07 (0.02, 0.13), p=0.0095*</w:t>
            </w:r>
          </w:p>
        </w:tc>
      </w:tr>
      <w:tr w:rsidR="004C405A" w:rsidRPr="0055507E" w14:paraId="31D6E4C9" w14:textId="77777777" w:rsidTr="006D4D39">
        <w:tc>
          <w:tcPr>
            <w:tcW w:w="2878" w:type="pct"/>
            <w:vAlign w:val="center"/>
          </w:tcPr>
          <w:p w14:paraId="34252EB9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Income adequacy</w:t>
            </w:r>
          </w:p>
        </w:tc>
        <w:tc>
          <w:tcPr>
            <w:tcW w:w="2122" w:type="pct"/>
            <w:gridSpan w:val="2"/>
          </w:tcPr>
          <w:p w14:paraId="117E357E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3ECC43EA" w14:textId="77777777" w:rsidTr="006D4D39">
        <w:tc>
          <w:tcPr>
            <w:tcW w:w="5000" w:type="pct"/>
            <w:gridSpan w:val="3"/>
          </w:tcPr>
          <w:p w14:paraId="1C13CDD6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C405A" w:rsidRPr="0055507E" w14:paraId="2ED02E89" w14:textId="77777777" w:rsidTr="006D4D39">
        <w:tc>
          <w:tcPr>
            <w:tcW w:w="5000" w:type="pct"/>
            <w:gridSpan w:val="3"/>
            <w:vAlign w:val="center"/>
          </w:tcPr>
          <w:p w14:paraId="3D563230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untry x Ethnicity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, p= 0.0205 (awareness) and 0.6785 (use)</w:t>
            </w:r>
          </w:p>
        </w:tc>
      </w:tr>
      <w:tr w:rsidR="004C405A" w:rsidRPr="0055507E" w14:paraId="3D93A774" w14:textId="77777777" w:rsidTr="006D4D39">
        <w:tc>
          <w:tcPr>
            <w:tcW w:w="2878" w:type="pct"/>
            <w:vAlign w:val="center"/>
          </w:tcPr>
          <w:p w14:paraId="0396021C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Canada*Majority</w:t>
            </w:r>
          </w:p>
        </w:tc>
        <w:tc>
          <w:tcPr>
            <w:tcW w:w="1061" w:type="pct"/>
          </w:tcPr>
          <w:p w14:paraId="2CDB9276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7 (0.03, 0.30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160*</w:t>
            </w:r>
          </w:p>
        </w:tc>
        <w:tc>
          <w:tcPr>
            <w:tcW w:w="1061" w:type="pct"/>
          </w:tcPr>
          <w:p w14:paraId="7E8E8BBC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0.00 (-0.18, 0.18),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9894</w:t>
            </w:r>
          </w:p>
        </w:tc>
      </w:tr>
      <w:tr w:rsidR="004C405A" w:rsidRPr="0055507E" w14:paraId="1D42B47A" w14:textId="77777777" w:rsidTr="006D4D39">
        <w:tc>
          <w:tcPr>
            <w:tcW w:w="2878" w:type="pct"/>
            <w:vAlign w:val="center"/>
          </w:tcPr>
          <w:p w14:paraId="648BE63A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Majority</w:t>
            </w:r>
          </w:p>
        </w:tc>
        <w:tc>
          <w:tcPr>
            <w:tcW w:w="1061" w:type="pct"/>
          </w:tcPr>
          <w:p w14:paraId="660C3E26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5 (0.00, 0.30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513</w:t>
            </w:r>
          </w:p>
        </w:tc>
        <w:tc>
          <w:tcPr>
            <w:tcW w:w="1061" w:type="pct"/>
          </w:tcPr>
          <w:p w14:paraId="7EB9140A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0 (-0.29, 0.08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2879</w:t>
            </w:r>
          </w:p>
        </w:tc>
      </w:tr>
      <w:tr w:rsidR="004C405A" w:rsidRPr="0055507E" w14:paraId="0E2D742C" w14:textId="77777777" w:rsidTr="006D4D39">
        <w:tc>
          <w:tcPr>
            <w:tcW w:w="2878" w:type="pct"/>
            <w:vAlign w:val="center"/>
          </w:tcPr>
          <w:p w14:paraId="23127514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lastRenderedPageBreak/>
              <w:t>US*Majority</w:t>
            </w:r>
          </w:p>
        </w:tc>
        <w:tc>
          <w:tcPr>
            <w:tcW w:w="1061" w:type="pct"/>
          </w:tcPr>
          <w:p w14:paraId="1622420E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3 (0.00, 0.28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515</w:t>
            </w:r>
          </w:p>
        </w:tc>
        <w:tc>
          <w:tcPr>
            <w:tcW w:w="1061" w:type="pct"/>
          </w:tcPr>
          <w:p w14:paraId="3B4CD8FF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0 (-0.17, 0.17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9857</w:t>
            </w:r>
          </w:p>
        </w:tc>
      </w:tr>
      <w:tr w:rsidR="004C405A" w:rsidRPr="0055507E" w14:paraId="66754F08" w14:textId="77777777" w:rsidTr="006D4D39">
        <w:tc>
          <w:tcPr>
            <w:tcW w:w="2878" w:type="pct"/>
            <w:vAlign w:val="center"/>
          </w:tcPr>
          <w:p w14:paraId="00CE850B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Majority</w:t>
            </w:r>
          </w:p>
        </w:tc>
        <w:tc>
          <w:tcPr>
            <w:tcW w:w="2122" w:type="pct"/>
            <w:gridSpan w:val="2"/>
          </w:tcPr>
          <w:p w14:paraId="0DD2AE4C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08214E6B" w14:textId="77777777" w:rsidTr="006D4D39">
        <w:tc>
          <w:tcPr>
            <w:tcW w:w="5000" w:type="pct"/>
            <w:gridSpan w:val="3"/>
          </w:tcPr>
          <w:p w14:paraId="3D65DECE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C405A" w:rsidRPr="0055507E" w14:paraId="6550D96E" w14:textId="77777777" w:rsidTr="006D4D39">
        <w:tc>
          <w:tcPr>
            <w:tcW w:w="5000" w:type="pct"/>
            <w:gridSpan w:val="3"/>
            <w:vAlign w:val="center"/>
          </w:tcPr>
          <w:p w14:paraId="00CA2096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untry x Health Literacy Status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,</w:t>
            </w:r>
            <w:r w:rsidRPr="0055507E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=&lt;.0001 (awareness) and 0.0027 (use)</w:t>
            </w:r>
          </w:p>
        </w:tc>
      </w:tr>
      <w:tr w:rsidR="004C405A" w:rsidRPr="0055507E" w14:paraId="33613F0C" w14:textId="77777777" w:rsidTr="006D4D39">
        <w:tc>
          <w:tcPr>
            <w:tcW w:w="2878" w:type="pct"/>
            <w:vAlign w:val="center"/>
          </w:tcPr>
          <w:p w14:paraId="69B240FA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Australia*Adequate literacy </w:t>
            </w:r>
          </w:p>
        </w:tc>
        <w:tc>
          <w:tcPr>
            <w:tcW w:w="1061" w:type="pct"/>
            <w:vAlign w:val="center"/>
          </w:tcPr>
          <w:p w14:paraId="7673B15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2 (-0.13, 0.08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6552</w:t>
            </w:r>
          </w:p>
        </w:tc>
        <w:tc>
          <w:tcPr>
            <w:tcW w:w="1061" w:type="pct"/>
            <w:vAlign w:val="center"/>
          </w:tcPr>
          <w:p w14:paraId="4F66BCAE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7 (0.04, 0.31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099*</w:t>
            </w:r>
          </w:p>
        </w:tc>
      </w:tr>
      <w:tr w:rsidR="004C405A" w:rsidRPr="0055507E" w14:paraId="230B6AD5" w14:textId="77777777" w:rsidTr="006D4D39">
        <w:tc>
          <w:tcPr>
            <w:tcW w:w="2878" w:type="pct"/>
            <w:vAlign w:val="center"/>
          </w:tcPr>
          <w:p w14:paraId="34BC6F0D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S*Adequate literacy</w:t>
            </w:r>
          </w:p>
        </w:tc>
        <w:tc>
          <w:tcPr>
            <w:tcW w:w="1061" w:type="pct"/>
            <w:vAlign w:val="center"/>
          </w:tcPr>
          <w:p w14:paraId="3BFD0856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7 (-0.04, 0.18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2386</w:t>
            </w:r>
          </w:p>
        </w:tc>
        <w:tc>
          <w:tcPr>
            <w:tcW w:w="1061" w:type="pct"/>
            <w:vAlign w:val="center"/>
          </w:tcPr>
          <w:p w14:paraId="75359113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1 (-0.25, 0.04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1415</w:t>
            </w:r>
          </w:p>
        </w:tc>
      </w:tr>
      <w:tr w:rsidR="004C405A" w:rsidRPr="0055507E" w14:paraId="4F2BBDA1" w14:textId="77777777" w:rsidTr="006D4D39">
        <w:tc>
          <w:tcPr>
            <w:tcW w:w="2878" w:type="pct"/>
            <w:vAlign w:val="center"/>
          </w:tcPr>
          <w:p w14:paraId="080E3AA2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Adequate literacy</w:t>
            </w:r>
          </w:p>
        </w:tc>
        <w:tc>
          <w:tcPr>
            <w:tcW w:w="1061" w:type="pct"/>
            <w:vAlign w:val="center"/>
          </w:tcPr>
          <w:p w14:paraId="24EC16BF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-0.31 (-0.41, -0.19), p&lt;.0001*</w:t>
            </w:r>
          </w:p>
        </w:tc>
        <w:tc>
          <w:tcPr>
            <w:tcW w:w="1061" w:type="pct"/>
            <w:vAlign w:val="center"/>
          </w:tcPr>
          <w:p w14:paraId="10315237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7 (-0.21, 0.07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3052</w:t>
            </w:r>
          </w:p>
        </w:tc>
      </w:tr>
      <w:tr w:rsidR="004C405A" w:rsidRPr="0055507E" w14:paraId="698F62C3" w14:textId="77777777" w:rsidTr="006D4D39">
        <w:tc>
          <w:tcPr>
            <w:tcW w:w="2878" w:type="pct"/>
            <w:vAlign w:val="center"/>
          </w:tcPr>
          <w:p w14:paraId="5C16A56D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Adequate literacy</w:t>
            </w:r>
          </w:p>
        </w:tc>
        <w:tc>
          <w:tcPr>
            <w:tcW w:w="2122" w:type="pct"/>
            <w:gridSpan w:val="2"/>
          </w:tcPr>
          <w:p w14:paraId="6BD51B90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52F28FFA" w14:textId="77777777" w:rsidTr="006D4D39">
        <w:tc>
          <w:tcPr>
            <w:tcW w:w="2878" w:type="pct"/>
            <w:vAlign w:val="center"/>
          </w:tcPr>
          <w:p w14:paraId="3CCCD1FE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Possibility of limited literacy</w:t>
            </w:r>
          </w:p>
        </w:tc>
        <w:tc>
          <w:tcPr>
            <w:tcW w:w="1061" w:type="pct"/>
            <w:vAlign w:val="center"/>
          </w:tcPr>
          <w:p w14:paraId="18A0E07B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-0.21 (-0.33, -0.08), p = 0.0013*</w:t>
            </w:r>
          </w:p>
        </w:tc>
        <w:tc>
          <w:tcPr>
            <w:tcW w:w="1061" w:type="pct"/>
            <w:vAlign w:val="center"/>
          </w:tcPr>
          <w:p w14:paraId="6ED0950A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4 (-0.20, 0.11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5832</w:t>
            </w:r>
          </w:p>
        </w:tc>
      </w:tr>
      <w:tr w:rsidR="004C405A" w:rsidRPr="0055507E" w14:paraId="116DE5F1" w14:textId="77777777" w:rsidTr="006D4D39">
        <w:tc>
          <w:tcPr>
            <w:tcW w:w="2878" w:type="pct"/>
            <w:vAlign w:val="center"/>
          </w:tcPr>
          <w:p w14:paraId="3E8A40AA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Possibility of limited literacy</w:t>
            </w:r>
          </w:p>
        </w:tc>
        <w:tc>
          <w:tcPr>
            <w:tcW w:w="2122" w:type="pct"/>
            <w:gridSpan w:val="2"/>
            <w:vAlign w:val="center"/>
          </w:tcPr>
          <w:p w14:paraId="58DF813D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4C405A" w:rsidRPr="0055507E" w14:paraId="68ECE3E9" w14:textId="77777777" w:rsidTr="006D4D39">
        <w:tc>
          <w:tcPr>
            <w:tcW w:w="5000" w:type="pct"/>
            <w:gridSpan w:val="3"/>
          </w:tcPr>
          <w:p w14:paraId="401B0DCA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C405A" w:rsidRPr="0055507E" w14:paraId="35DBED92" w14:textId="77777777" w:rsidTr="006D4D39">
        <w:tc>
          <w:tcPr>
            <w:tcW w:w="5000" w:type="pct"/>
            <w:gridSpan w:val="3"/>
            <w:vAlign w:val="center"/>
          </w:tcPr>
          <w:p w14:paraId="62F04034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ountry * Dietary Efforts Score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, p &lt;.0001 (awareness and use)</w:t>
            </w:r>
          </w:p>
        </w:tc>
      </w:tr>
      <w:tr w:rsidR="004C405A" w:rsidRPr="0055507E" w14:paraId="1CE48DE9" w14:textId="77777777" w:rsidTr="006D4D39">
        <w:tc>
          <w:tcPr>
            <w:tcW w:w="2878" w:type="pct"/>
            <w:vAlign w:val="center"/>
          </w:tcPr>
          <w:p w14:paraId="5135DC58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Canada*Dietary efforts</w:t>
            </w:r>
          </w:p>
        </w:tc>
        <w:tc>
          <w:tcPr>
            <w:tcW w:w="1061" w:type="pct"/>
            <w:vAlign w:val="center"/>
          </w:tcPr>
          <w:p w14:paraId="1A5301CD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0 (-0.02, 0.02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8556</w:t>
            </w:r>
          </w:p>
        </w:tc>
        <w:tc>
          <w:tcPr>
            <w:tcW w:w="1061" w:type="pct"/>
            <w:vAlign w:val="center"/>
          </w:tcPr>
          <w:p w14:paraId="7D78C32D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3 (-0.06, 0.00)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0277*</w:t>
            </w:r>
          </w:p>
        </w:tc>
      </w:tr>
      <w:tr w:rsidR="004C405A" w:rsidRPr="0055507E" w14:paraId="3E74A260" w14:textId="77777777" w:rsidTr="006D4D39">
        <w:tc>
          <w:tcPr>
            <w:tcW w:w="2878" w:type="pct"/>
            <w:vAlign w:val="center"/>
          </w:tcPr>
          <w:p w14:paraId="0724E12A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exico*Dietary efforts</w:t>
            </w:r>
          </w:p>
        </w:tc>
        <w:tc>
          <w:tcPr>
            <w:tcW w:w="1061" w:type="pct"/>
            <w:vAlign w:val="center"/>
          </w:tcPr>
          <w:p w14:paraId="2CDEC09B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0.06 (0.04, 0.08), p&lt;.0001*</w:t>
            </w:r>
          </w:p>
        </w:tc>
        <w:tc>
          <w:tcPr>
            <w:tcW w:w="1061" w:type="pct"/>
            <w:vAlign w:val="center"/>
          </w:tcPr>
          <w:p w14:paraId="788FC48F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0.06 (0.03, 0.09), p&lt;.0001*</w:t>
            </w:r>
          </w:p>
        </w:tc>
      </w:tr>
      <w:tr w:rsidR="004C405A" w:rsidRPr="0055507E" w14:paraId="25A5880D" w14:textId="77777777" w:rsidTr="006D4D39">
        <w:tc>
          <w:tcPr>
            <w:tcW w:w="2878" w:type="pct"/>
            <w:vAlign w:val="center"/>
          </w:tcPr>
          <w:p w14:paraId="1B86239B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S*Dietary efforts</w:t>
            </w:r>
          </w:p>
        </w:tc>
        <w:tc>
          <w:tcPr>
            <w:tcW w:w="1061" w:type="pct"/>
            <w:vAlign w:val="center"/>
          </w:tcPr>
          <w:p w14:paraId="0410A5EA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0.02 (0.00, 0.04), p=0.0221*</w:t>
            </w:r>
          </w:p>
        </w:tc>
        <w:tc>
          <w:tcPr>
            <w:tcW w:w="1061" w:type="pct"/>
            <w:vAlign w:val="center"/>
          </w:tcPr>
          <w:p w14:paraId="0DB9A2C1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0 (-0.02, 0.03), </w:t>
            </w: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  <w:t>p = 0.6408</w:t>
            </w:r>
          </w:p>
        </w:tc>
      </w:tr>
      <w:tr w:rsidR="004C405A" w:rsidRPr="0055507E" w14:paraId="21640AAF" w14:textId="77777777" w:rsidTr="006D4D39">
        <w:tc>
          <w:tcPr>
            <w:tcW w:w="2878" w:type="pct"/>
            <w:vAlign w:val="center"/>
          </w:tcPr>
          <w:p w14:paraId="5A612E91" w14:textId="77777777" w:rsidR="004C405A" w:rsidRPr="0055507E" w:rsidRDefault="004C405A" w:rsidP="006D4D39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UK*Dietary efforts</w:t>
            </w:r>
          </w:p>
        </w:tc>
        <w:tc>
          <w:tcPr>
            <w:tcW w:w="2122" w:type="pct"/>
            <w:gridSpan w:val="2"/>
            <w:vAlign w:val="center"/>
          </w:tcPr>
          <w:p w14:paraId="5D445454" w14:textId="77777777" w:rsidR="004C405A" w:rsidRPr="0055507E" w:rsidRDefault="004C405A" w:rsidP="006D4D3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507E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</w:tr>
    </w:tbl>
    <w:bookmarkEnd w:id="1"/>
    <w:p w14:paraId="15FAB232" w14:textId="2E5EC876" w:rsidR="004C405A" w:rsidRPr="0055507E" w:rsidRDefault="00F24D9E" w:rsidP="004C405A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1</w:t>
      </w:r>
      <w:r w:rsidR="004C405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NFt – Nutrition Facts table. </w:t>
      </w:r>
      <w:r w:rsidR="004C405A" w:rsidRPr="0055507E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sym w:font="Symbol" w:char="F062"/>
      </w:r>
      <w:r w:rsidR="004C405A" w:rsidRPr="0055507E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- parameter estimate. CI -Confidence Interval. US – United States. UK – United Kingdom. Ref – reference category. Regression model adjusted for sociodemographic (age, sex, country), socioeconomic (education, income adequacy), dietary behavi</w:t>
      </w:r>
      <w:r w:rsidR="00EF50FE">
        <w:rPr>
          <w:rFonts w:ascii="Times New Roman" w:eastAsia="Times New Roman" w:hAnsi="Times New Roman" w:cs="Times New Roman"/>
          <w:sz w:val="21"/>
          <w:szCs w:val="21"/>
          <w:lang w:val="en-US"/>
        </w:rPr>
        <w:t>o</w:t>
      </w:r>
      <w:r w:rsidR="004C405A" w:rsidRPr="0055507E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rs (food shopping role, dietary practices, dietary efforts), body mass index, and health literacy. *Variables are significant (p&lt;0.05). </w:t>
      </w:r>
      <w:r w:rsidR="004C405A">
        <w:rPr>
          <w:rFonts w:ascii="Times New Roman" w:eastAsia="Times New Roman" w:hAnsi="Times New Roman" w:cs="Times New Roman"/>
          <w:sz w:val="21"/>
          <w:szCs w:val="21"/>
          <w:lang w:val="en-US"/>
        </w:rPr>
        <w:t>The overall effect of c</w:t>
      </w:r>
      <w:r w:rsidR="004C405A" w:rsidRPr="0055507E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ountry interactions with body mass index, food shopping role and dietary practices were not significant for </w:t>
      </w:r>
      <w:proofErr w:type="spellStart"/>
      <w:r w:rsidR="004C405A" w:rsidRPr="0055507E">
        <w:rPr>
          <w:rFonts w:ascii="Times New Roman" w:eastAsia="Times New Roman" w:hAnsi="Times New Roman" w:cs="Times New Roman"/>
          <w:sz w:val="21"/>
          <w:szCs w:val="21"/>
          <w:lang w:val="en-US"/>
        </w:rPr>
        <w:t>NF</w:t>
      </w:r>
      <w:r w:rsidR="004C405A">
        <w:rPr>
          <w:rFonts w:ascii="Times New Roman" w:eastAsia="Times New Roman" w:hAnsi="Times New Roman" w:cs="Times New Roman"/>
          <w:sz w:val="21"/>
          <w:szCs w:val="21"/>
          <w:lang w:val="en-US"/>
        </w:rPr>
        <w:t>t</w:t>
      </w:r>
      <w:proofErr w:type="spellEnd"/>
      <w:r w:rsidR="004C405A" w:rsidRPr="0055507E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use or awareness. </w:t>
      </w:r>
      <w:r w:rsidR="004C405A" w:rsidRPr="0055507E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All reported estimates are weighted.</w:t>
      </w:r>
    </w:p>
    <w:p w14:paraId="44530899" w14:textId="12655D1A" w:rsidR="006A0E44" w:rsidRDefault="006A0E44"/>
    <w:sectPr w:rsidR="006A0E44" w:rsidSect="004C40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5A"/>
    <w:rsid w:val="000B286D"/>
    <w:rsid w:val="003B628D"/>
    <w:rsid w:val="004C405A"/>
    <w:rsid w:val="006A0E44"/>
    <w:rsid w:val="00BC1D5A"/>
    <w:rsid w:val="00EF50FE"/>
    <w:rsid w:val="00F2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AB1F8"/>
  <w15:chartTrackingRefBased/>
  <w15:docId w15:val="{9FCBF4AE-5214-4129-98AE-0890B16D8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D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C4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Bhawra</dc:creator>
  <cp:keywords/>
  <dc:description/>
  <cp:lastModifiedBy>Jasmin Bhawra</cp:lastModifiedBy>
  <cp:revision>5</cp:revision>
  <dcterms:created xsi:type="dcterms:W3CDTF">2021-11-26T23:21:00Z</dcterms:created>
  <dcterms:modified xsi:type="dcterms:W3CDTF">2022-01-14T18:24:00Z</dcterms:modified>
</cp:coreProperties>
</file>